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943E5" w14:textId="078C6785" w:rsidR="0075537A" w:rsidRPr="0094526D" w:rsidRDefault="0075537A" w:rsidP="0075537A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94526D"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="003D09C1">
        <w:rPr>
          <w:rFonts w:ascii="Times New Roman" w:hAnsi="Times New Roman" w:cs="Times New Roman"/>
          <w:b/>
          <w:bCs/>
          <w:sz w:val="36"/>
          <w:szCs w:val="36"/>
        </w:rPr>
        <w:t>5</w:t>
      </w:r>
      <w:r w:rsidRPr="0094526D">
        <w:rPr>
          <w:rFonts w:ascii="Times New Roman" w:hAnsi="Times New Roman" w:cs="Times New Roman"/>
          <w:b/>
          <w:bCs/>
          <w:sz w:val="36"/>
          <w:szCs w:val="36"/>
        </w:rPr>
        <w:t xml:space="preserve">:  </w:t>
      </w:r>
      <w:r>
        <w:rPr>
          <w:rFonts w:ascii="Times New Roman" w:hAnsi="Times New Roman" w:cs="Times New Roman"/>
          <w:b/>
          <w:bCs/>
          <w:sz w:val="36"/>
          <w:szCs w:val="36"/>
        </w:rPr>
        <w:t>Summar</w:t>
      </w:r>
      <w:r w:rsidR="00872687">
        <w:rPr>
          <w:rFonts w:ascii="Times New Roman" w:hAnsi="Times New Roman" w:cs="Times New Roman"/>
          <w:b/>
          <w:bCs/>
          <w:sz w:val="36"/>
          <w:szCs w:val="36"/>
        </w:rPr>
        <w:t>ies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 of Study 3 analyses with and without covariates</w:t>
      </w:r>
    </w:p>
    <w:p w14:paraId="62F1690F" w14:textId="7356B522" w:rsidR="00676DC9" w:rsidRPr="00676DC9" w:rsidRDefault="00676DC9" w:rsidP="00676DC9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document contains summaries of the analyses relevant to our hypotheses, both with and without covariates. The syntax and all SPSS output can be found at </w:t>
      </w:r>
      <w:r w:rsidRPr="00CD1285">
        <w:t xml:space="preserve"> </w:t>
      </w:r>
      <w:hyperlink r:id="rId4" w:history="1">
        <w:r w:rsidRPr="00D82BF3">
          <w:rPr>
            <w:rStyle w:val="Hyperlink"/>
            <w:rFonts w:ascii="Times New Roman" w:hAnsi="Times New Roman" w:cs="Times New Roman"/>
          </w:rPr>
          <w:t>https://doi.org/10.5061/dryad.np5hqbzs4</w:t>
        </w:r>
      </w:hyperlink>
      <w:r w:rsidRPr="00D82BF3">
        <w:rPr>
          <w:rFonts w:ascii="Times New Roman" w:hAnsi="Times New Roman" w:cs="Times New Roman"/>
        </w:rPr>
        <w:t>.</w:t>
      </w:r>
    </w:p>
    <w:p w14:paraId="2369DFD2" w14:textId="5977A746" w:rsidR="00DE6A3E" w:rsidRPr="00A1741A" w:rsidRDefault="0075537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A73B2B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.1.  </w:t>
      </w:r>
      <w:r w:rsidR="00500601" w:rsidRPr="00A1741A">
        <w:rPr>
          <w:rFonts w:ascii="Times New Roman" w:hAnsi="Times New Roman" w:cs="Times New Roman"/>
          <w:b/>
          <w:bCs/>
        </w:rPr>
        <w:t>Results of 2 (adult vs child messenger) by 2 (local vs nonlocal audience) ANCOVA</w:t>
      </w:r>
      <w:r w:rsidR="00FC3F81">
        <w:rPr>
          <w:rFonts w:ascii="Times New Roman" w:hAnsi="Times New Roman" w:cs="Times New Roman"/>
          <w:b/>
          <w:bCs/>
        </w:rPr>
        <w:t>s</w:t>
      </w:r>
      <w:r w:rsidR="00CB30A9" w:rsidRPr="00A1741A">
        <w:rPr>
          <w:rFonts w:ascii="Times New Roman" w:hAnsi="Times New Roman" w:cs="Times New Roman"/>
          <w:b/>
          <w:bCs/>
        </w:rPr>
        <w:t xml:space="preserve"> with connectedness to nature and political orientation as covariates.</w:t>
      </w:r>
    </w:p>
    <w:tbl>
      <w:tblPr>
        <w:tblW w:w="10393" w:type="dxa"/>
        <w:jc w:val="center"/>
        <w:tblLook w:val="04A0" w:firstRow="1" w:lastRow="0" w:firstColumn="1" w:lastColumn="0" w:noHBand="0" w:noVBand="1"/>
      </w:tblPr>
      <w:tblGrid>
        <w:gridCol w:w="1433"/>
        <w:gridCol w:w="1280"/>
        <w:gridCol w:w="1280"/>
        <w:gridCol w:w="1280"/>
        <w:gridCol w:w="1280"/>
        <w:gridCol w:w="1280"/>
        <w:gridCol w:w="1280"/>
        <w:gridCol w:w="1280"/>
      </w:tblGrid>
      <w:tr w:rsidR="00500601" w:rsidRPr="00500601" w14:paraId="5BB8F947" w14:textId="77777777" w:rsidTr="00981597">
        <w:trPr>
          <w:trHeight w:val="560"/>
          <w:jc w:val="center"/>
        </w:trPr>
        <w:tc>
          <w:tcPr>
            <w:tcW w:w="143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50AD5" w14:textId="77777777" w:rsidR="00500601" w:rsidRPr="00500601" w:rsidRDefault="00500601" w:rsidP="00500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180C7" w14:textId="77777777" w:rsidR="00500601" w:rsidRDefault="00500601" w:rsidP="00500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</w:rPr>
              <w:t>Local, Adult</w:t>
            </w:r>
          </w:p>
          <w:p w14:paraId="2B7D414E" w14:textId="5B5F7189" w:rsidR="001D2AA7" w:rsidRPr="00500601" w:rsidRDefault="001D2AA7" w:rsidP="00500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 = 55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4BEB3" w14:textId="77777777" w:rsidR="00500601" w:rsidRDefault="00500601" w:rsidP="00500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</w:rPr>
              <w:t>Local, Child</w:t>
            </w:r>
          </w:p>
          <w:p w14:paraId="7F3F2273" w14:textId="3F0F9098" w:rsidR="001D2AA7" w:rsidRPr="00500601" w:rsidRDefault="001D2AA7" w:rsidP="00500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 = 42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996D3" w14:textId="77777777" w:rsidR="00500601" w:rsidRDefault="00500601" w:rsidP="00500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</w:rPr>
              <w:t>Nonlocal, Adult</w:t>
            </w:r>
          </w:p>
          <w:p w14:paraId="3419A32B" w14:textId="579EFD5D" w:rsidR="001D2AA7" w:rsidRPr="00500601" w:rsidRDefault="001D2AA7" w:rsidP="00500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 = 144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AD62F" w14:textId="77777777" w:rsidR="00500601" w:rsidRDefault="00500601" w:rsidP="00500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</w:rPr>
              <w:t>Nonlocal Child</w:t>
            </w:r>
          </w:p>
          <w:p w14:paraId="5695792B" w14:textId="7A5A6371" w:rsidR="001D2AA7" w:rsidRPr="00500601" w:rsidRDefault="001D2AA7" w:rsidP="00500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 = 139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60DE4" w14:textId="77777777" w:rsidR="00500601" w:rsidRDefault="00500601" w:rsidP="00500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</w:rPr>
              <w:t>Main effect, messenger</w:t>
            </w:r>
          </w:p>
          <w:p w14:paraId="3F564A93" w14:textId="479FE5AE" w:rsidR="0075537A" w:rsidRPr="00500601" w:rsidRDefault="0075537A" w:rsidP="00500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0789E" w14:textId="77777777" w:rsidR="00500601" w:rsidRDefault="00500601" w:rsidP="00500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</w:rPr>
              <w:t>Main effect, audience</w:t>
            </w:r>
          </w:p>
          <w:p w14:paraId="6C77CF14" w14:textId="2FE03E1C" w:rsidR="0075537A" w:rsidRPr="00500601" w:rsidRDefault="0075537A" w:rsidP="00500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9F686" w14:textId="77777777" w:rsidR="00500601" w:rsidRDefault="00500601" w:rsidP="00500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</w:rPr>
              <w:t>Messenger x Audience Interaction</w:t>
            </w:r>
          </w:p>
          <w:p w14:paraId="4B501EC3" w14:textId="03D359EF" w:rsidR="0075537A" w:rsidRPr="00500601" w:rsidRDefault="0075537A" w:rsidP="00500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500601" w:rsidRPr="00500601" w14:paraId="59EF7571" w14:textId="77777777" w:rsidTr="00981597">
        <w:trPr>
          <w:trHeight w:val="320"/>
          <w:jc w:val="center"/>
        </w:trPr>
        <w:tc>
          <w:tcPr>
            <w:tcW w:w="143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3FFBD9" w14:textId="77777777" w:rsidR="00500601" w:rsidRPr="00500601" w:rsidRDefault="00500601" w:rsidP="0050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D929E" w14:textId="77777777" w:rsidR="00500601" w:rsidRPr="00500601" w:rsidRDefault="00500601" w:rsidP="00500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E889F" w14:textId="77777777" w:rsidR="00500601" w:rsidRPr="00500601" w:rsidRDefault="00500601" w:rsidP="00500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C11B4" w14:textId="77777777" w:rsidR="00500601" w:rsidRPr="00500601" w:rsidRDefault="00500601" w:rsidP="00500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00D58" w14:textId="77777777" w:rsidR="00500601" w:rsidRPr="00500601" w:rsidRDefault="00500601" w:rsidP="00500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</w:rPr>
              <w:t>Mean (SE)</w:t>
            </w:r>
          </w:p>
        </w:tc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DFCB27A" w14:textId="77777777" w:rsidR="00500601" w:rsidRPr="00500601" w:rsidRDefault="00500601" w:rsidP="0050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257AD11" w14:textId="77777777" w:rsidR="00500601" w:rsidRPr="00500601" w:rsidRDefault="00500601" w:rsidP="0050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897283C" w14:textId="77777777" w:rsidR="00500601" w:rsidRPr="00500601" w:rsidRDefault="00500601" w:rsidP="0050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00601" w:rsidRPr="00500601" w14:paraId="79E96613" w14:textId="77777777" w:rsidTr="00981597">
        <w:trPr>
          <w:trHeight w:val="570"/>
          <w:jc w:val="center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795354" w14:textId="77777777" w:rsidR="00500601" w:rsidRPr="00500601" w:rsidRDefault="00500601" w:rsidP="00500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</w:rPr>
              <w:t>Concern, overall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EB135" w14:textId="77777777" w:rsidR="00500601" w:rsidRPr="00500601" w:rsidRDefault="00500601" w:rsidP="0050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 (0.10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1031C" w14:textId="77777777" w:rsidR="00500601" w:rsidRPr="00500601" w:rsidRDefault="00500601" w:rsidP="0050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 (0.12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14699" w14:textId="77777777" w:rsidR="00500601" w:rsidRPr="00500601" w:rsidRDefault="00500601" w:rsidP="0050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 (0.06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E5E7C" w14:textId="77777777" w:rsidR="00500601" w:rsidRPr="00500601" w:rsidRDefault="00500601" w:rsidP="0050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1 (0.06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B7B0A" w14:textId="77777777" w:rsidR="00500601" w:rsidRPr="00500601" w:rsidRDefault="00500601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BE6C1" w14:textId="77777777" w:rsidR="00500601" w:rsidRPr="00500601" w:rsidRDefault="00500601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3**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055D3" w14:textId="1E4B7593" w:rsidR="00500601" w:rsidRPr="00500601" w:rsidRDefault="00500601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500601" w:rsidRPr="00500601" w14:paraId="31D9897E" w14:textId="77777777" w:rsidTr="00981597">
        <w:trPr>
          <w:trHeight w:val="570"/>
          <w:jc w:val="center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FDF2CC" w14:textId="77777777" w:rsidR="00500601" w:rsidRPr="00500601" w:rsidRDefault="00500601" w:rsidP="00500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</w:rPr>
              <w:t>Commitment, overall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83461" w14:textId="77777777" w:rsidR="00500601" w:rsidRPr="00500601" w:rsidRDefault="00500601" w:rsidP="0050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 (0.1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E56E3" w14:textId="77777777" w:rsidR="00500601" w:rsidRPr="00500601" w:rsidRDefault="00500601" w:rsidP="0050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 (0.12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B820CD" w14:textId="77777777" w:rsidR="00500601" w:rsidRPr="00500601" w:rsidRDefault="00500601" w:rsidP="0050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 (0.0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F263F" w14:textId="77777777" w:rsidR="00500601" w:rsidRPr="00500601" w:rsidRDefault="00500601" w:rsidP="0050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3 (0.0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B2D8F" w14:textId="77777777" w:rsidR="00500601" w:rsidRPr="00500601" w:rsidRDefault="00500601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F855D" w14:textId="77777777" w:rsidR="00500601" w:rsidRPr="00500601" w:rsidRDefault="00500601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C2664" w14:textId="77777777" w:rsidR="00500601" w:rsidRPr="00500601" w:rsidRDefault="00500601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500601" w:rsidRPr="00500601" w14:paraId="49F8A276" w14:textId="77777777" w:rsidTr="00981597">
        <w:trPr>
          <w:trHeight w:val="850"/>
          <w:jc w:val="center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7C8556" w14:textId="77777777" w:rsidR="00500601" w:rsidRPr="00500601" w:rsidRDefault="00500601" w:rsidP="00500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</w:rPr>
              <w:t>Efficacy &amp; responsibility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3F090" w14:textId="77777777" w:rsidR="00500601" w:rsidRPr="00500601" w:rsidRDefault="00500601" w:rsidP="0050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 (0.0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08042" w14:textId="77777777" w:rsidR="00500601" w:rsidRPr="00500601" w:rsidRDefault="00500601" w:rsidP="0050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 (0.0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52EF1" w14:textId="77777777" w:rsidR="00500601" w:rsidRPr="00500601" w:rsidRDefault="00500601" w:rsidP="0050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 (0.0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26B645" w14:textId="77777777" w:rsidR="00500601" w:rsidRPr="00500601" w:rsidRDefault="00500601" w:rsidP="0050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6 (0.0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B47A3" w14:textId="77777777" w:rsidR="00500601" w:rsidRPr="00500601" w:rsidRDefault="00500601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8187F" w14:textId="77777777" w:rsidR="00500601" w:rsidRPr="00500601" w:rsidRDefault="00500601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0A9A4" w14:textId="77777777" w:rsidR="00500601" w:rsidRPr="00500601" w:rsidRDefault="00500601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00601" w:rsidRPr="00500601" w14:paraId="04CB90D1" w14:textId="77777777" w:rsidTr="00981597">
        <w:trPr>
          <w:trHeight w:val="320"/>
          <w:jc w:val="center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7D774F" w14:textId="77777777" w:rsidR="00500601" w:rsidRPr="00500601" w:rsidRDefault="00500601" w:rsidP="00500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</w:rPr>
              <w:t>Optimism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707DD" w14:textId="77777777" w:rsidR="00500601" w:rsidRPr="00500601" w:rsidRDefault="00500601" w:rsidP="0050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 (0.1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56DEB" w14:textId="77777777" w:rsidR="00500601" w:rsidRPr="00500601" w:rsidRDefault="00500601" w:rsidP="0050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 (0.2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6B8E7" w14:textId="77777777" w:rsidR="00500601" w:rsidRPr="00500601" w:rsidRDefault="00500601" w:rsidP="0050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 (0.1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028F2" w14:textId="77777777" w:rsidR="00500601" w:rsidRPr="00500601" w:rsidRDefault="00500601" w:rsidP="0050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 (0.1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F9A23" w14:textId="77777777" w:rsidR="00500601" w:rsidRPr="00500601" w:rsidRDefault="00500601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922D5" w14:textId="77777777" w:rsidR="00500601" w:rsidRPr="00500601" w:rsidRDefault="00500601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A116F" w14:textId="77777777" w:rsidR="00500601" w:rsidRPr="00500601" w:rsidRDefault="00500601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500601" w:rsidRPr="00500601" w14:paraId="32AA8A95" w14:textId="77777777" w:rsidTr="00981597">
        <w:trPr>
          <w:trHeight w:val="850"/>
          <w:jc w:val="center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7F4BF7" w14:textId="77777777" w:rsidR="00500601" w:rsidRPr="00500601" w:rsidRDefault="00500601" w:rsidP="00500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</w:rPr>
              <w:t>Perceived norms, children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1F262" w14:textId="77777777" w:rsidR="00500601" w:rsidRPr="00500601" w:rsidRDefault="00500601" w:rsidP="0050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 (0.12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C8786" w14:textId="77777777" w:rsidR="00500601" w:rsidRPr="00500601" w:rsidRDefault="00500601" w:rsidP="0050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0 (0.1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7E524" w14:textId="77777777" w:rsidR="00500601" w:rsidRPr="00500601" w:rsidRDefault="00500601" w:rsidP="0050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 (0.0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E582B" w14:textId="77777777" w:rsidR="00500601" w:rsidRPr="00500601" w:rsidRDefault="00500601" w:rsidP="0050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 (0.0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9250B" w14:textId="77777777" w:rsidR="00500601" w:rsidRPr="00500601" w:rsidRDefault="00500601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ECC0C" w14:textId="77777777" w:rsidR="00500601" w:rsidRPr="00500601" w:rsidRDefault="00500601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6B2EA" w14:textId="77777777" w:rsidR="00500601" w:rsidRPr="00500601" w:rsidRDefault="00500601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500601" w:rsidRPr="00500601" w14:paraId="5F88BDB4" w14:textId="77777777" w:rsidTr="00981597">
        <w:trPr>
          <w:trHeight w:val="570"/>
          <w:jc w:val="center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934C38" w14:textId="77777777" w:rsidR="00500601" w:rsidRPr="00500601" w:rsidRDefault="00500601" w:rsidP="00500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</w:rPr>
              <w:t>Perceived norms, adult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FF53B" w14:textId="77777777" w:rsidR="00500601" w:rsidRPr="00500601" w:rsidRDefault="00500601" w:rsidP="0050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 (0.0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FC010" w14:textId="77777777" w:rsidR="00500601" w:rsidRPr="00500601" w:rsidRDefault="00500601" w:rsidP="0050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4 (0.1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7E14E" w14:textId="77777777" w:rsidR="00500601" w:rsidRPr="00500601" w:rsidRDefault="00500601" w:rsidP="0050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 (0.0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B4FB8" w14:textId="77777777" w:rsidR="00500601" w:rsidRPr="00500601" w:rsidRDefault="00500601" w:rsidP="00500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4 (0.0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E0C5B" w14:textId="77777777" w:rsidR="00500601" w:rsidRPr="00500601" w:rsidRDefault="00500601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CAF9D" w14:textId="77777777" w:rsidR="00500601" w:rsidRPr="00500601" w:rsidRDefault="00500601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E9E87D" w14:textId="77777777" w:rsidR="00500601" w:rsidRPr="00500601" w:rsidRDefault="00500601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6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</w:tbl>
    <w:p w14:paraId="582A6D17" w14:textId="1F87417D" w:rsidR="00500601" w:rsidRPr="00A1741A" w:rsidRDefault="00676DC9" w:rsidP="00676DC9">
      <w:pPr>
        <w:spacing w:before="200" w:line="480" w:lineRule="auto"/>
        <w:rPr>
          <w:rFonts w:ascii="Times New Roman" w:hAnsi="Times New Roman" w:cs="Times New Roman"/>
        </w:rPr>
      </w:pPr>
      <w:r w:rsidRPr="00B64EB1">
        <w:rPr>
          <w:rFonts w:ascii="Times New Roman" w:hAnsi="Times New Roman" w:cs="Times New Roman"/>
        </w:rPr>
        <w:t>.  ** = significant at the .05 level,  * = significant at the .10 level</w:t>
      </w:r>
    </w:p>
    <w:p w14:paraId="07F2490B" w14:textId="1B3F7A22" w:rsidR="00CB30A9" w:rsidRPr="00A1741A" w:rsidRDefault="0075537A" w:rsidP="00CB30A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A73B2B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.2.  </w:t>
      </w:r>
      <w:r w:rsidR="00CB30A9" w:rsidRPr="00A1741A">
        <w:rPr>
          <w:rFonts w:ascii="Times New Roman" w:hAnsi="Times New Roman" w:cs="Times New Roman"/>
          <w:b/>
          <w:bCs/>
        </w:rPr>
        <w:t>Results of 2 (adult vs child messenger) by 2 (local vs nonlocal audience) ANOVA</w:t>
      </w:r>
      <w:r w:rsidR="00FC3F81">
        <w:rPr>
          <w:rFonts w:ascii="Times New Roman" w:hAnsi="Times New Roman" w:cs="Times New Roman"/>
          <w:b/>
          <w:bCs/>
        </w:rPr>
        <w:t>s</w:t>
      </w:r>
      <w:r w:rsidR="00CB30A9" w:rsidRPr="00A1741A">
        <w:rPr>
          <w:rFonts w:ascii="Times New Roman" w:hAnsi="Times New Roman" w:cs="Times New Roman"/>
          <w:b/>
          <w:bCs/>
        </w:rPr>
        <w:t xml:space="preserve"> with</w:t>
      </w:r>
      <w:r>
        <w:rPr>
          <w:rFonts w:ascii="Times New Roman" w:hAnsi="Times New Roman" w:cs="Times New Roman"/>
          <w:b/>
          <w:bCs/>
        </w:rPr>
        <w:t xml:space="preserve">out </w:t>
      </w:r>
      <w:r w:rsidR="00CB30A9" w:rsidRPr="00A1741A">
        <w:rPr>
          <w:rFonts w:ascii="Times New Roman" w:hAnsi="Times New Roman" w:cs="Times New Roman"/>
          <w:b/>
          <w:bCs/>
        </w:rPr>
        <w:t>covariates.</w:t>
      </w:r>
      <w:r w:rsidR="00CB30A9" w:rsidRPr="00A1741A">
        <w:rPr>
          <w:rFonts w:ascii="Times New Roman" w:hAnsi="Times New Roman" w:cs="Times New Roman"/>
        </w:rPr>
        <w:tab/>
      </w:r>
    </w:p>
    <w:tbl>
      <w:tblPr>
        <w:tblW w:w="10393" w:type="dxa"/>
        <w:tblLook w:val="04A0" w:firstRow="1" w:lastRow="0" w:firstColumn="1" w:lastColumn="0" w:noHBand="0" w:noVBand="1"/>
      </w:tblPr>
      <w:tblGrid>
        <w:gridCol w:w="1433"/>
        <w:gridCol w:w="1280"/>
        <w:gridCol w:w="1280"/>
        <w:gridCol w:w="1280"/>
        <w:gridCol w:w="1280"/>
        <w:gridCol w:w="1280"/>
        <w:gridCol w:w="1280"/>
        <w:gridCol w:w="1280"/>
      </w:tblGrid>
      <w:tr w:rsidR="00CB30A9" w:rsidRPr="00CB30A9" w14:paraId="5F93AB99" w14:textId="77777777" w:rsidTr="00676DC9">
        <w:trPr>
          <w:trHeight w:val="560"/>
        </w:trPr>
        <w:tc>
          <w:tcPr>
            <w:tcW w:w="143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4012F" w14:textId="77777777" w:rsidR="00CB30A9" w:rsidRPr="00CB30A9" w:rsidRDefault="00CB30A9" w:rsidP="00CB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E3E04" w14:textId="77777777" w:rsidR="00CB30A9" w:rsidRPr="00CB30A9" w:rsidRDefault="00CB30A9" w:rsidP="00CB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</w:rPr>
              <w:t>Local, Adult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E0668" w14:textId="77777777" w:rsidR="00CB30A9" w:rsidRPr="00CB30A9" w:rsidRDefault="00CB30A9" w:rsidP="00CB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</w:rPr>
              <w:t>Local, Child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88D49" w14:textId="77777777" w:rsidR="00CB30A9" w:rsidRPr="00CB30A9" w:rsidRDefault="00CB30A9" w:rsidP="00CB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</w:rPr>
              <w:t>Nonlocal, Adult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10AA1" w14:textId="77777777" w:rsidR="00CB30A9" w:rsidRPr="00CB30A9" w:rsidRDefault="00CB30A9" w:rsidP="00CB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</w:rPr>
              <w:t>Nonlocal Child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D1EDA" w14:textId="77777777" w:rsidR="00CB30A9" w:rsidRDefault="00CB30A9" w:rsidP="00CB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</w:rPr>
              <w:t>Main effect, messenger</w:t>
            </w:r>
          </w:p>
          <w:p w14:paraId="4821858D" w14:textId="43154845" w:rsidR="0075537A" w:rsidRPr="00CB30A9" w:rsidRDefault="0075537A" w:rsidP="00CB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24EAB" w14:textId="77777777" w:rsidR="00CB30A9" w:rsidRDefault="00CB30A9" w:rsidP="00CB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</w:rPr>
              <w:t>Main effect, audience</w:t>
            </w:r>
          </w:p>
          <w:p w14:paraId="490D3B81" w14:textId="0B50FCB2" w:rsidR="0075537A" w:rsidRPr="00CB30A9" w:rsidRDefault="0075537A" w:rsidP="00CB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F63C1" w14:textId="77777777" w:rsidR="00CB30A9" w:rsidRDefault="00CB30A9" w:rsidP="00CB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</w:rPr>
              <w:t>Messenger x Audience Interaction</w:t>
            </w:r>
          </w:p>
          <w:p w14:paraId="1BB09011" w14:textId="51F28475" w:rsidR="0075537A" w:rsidRPr="00CB30A9" w:rsidRDefault="0075537A" w:rsidP="00CB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CB30A9" w:rsidRPr="00CB30A9" w14:paraId="168AD175" w14:textId="77777777" w:rsidTr="00676DC9">
        <w:trPr>
          <w:trHeight w:val="320"/>
        </w:trPr>
        <w:tc>
          <w:tcPr>
            <w:tcW w:w="143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2AFB1A" w14:textId="77777777" w:rsidR="00CB30A9" w:rsidRPr="00CB30A9" w:rsidRDefault="00CB30A9" w:rsidP="00CB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D211E" w14:textId="77777777" w:rsidR="00CB30A9" w:rsidRDefault="00CB30A9" w:rsidP="00CB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</w:rPr>
              <w:t>Mean (SE)</w:t>
            </w:r>
          </w:p>
          <w:p w14:paraId="6EEFEB36" w14:textId="23C30552" w:rsidR="005E594E" w:rsidRPr="00CB30A9" w:rsidRDefault="005E594E" w:rsidP="00CB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 = 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9BDB2" w14:textId="77777777" w:rsidR="00CB30A9" w:rsidRDefault="00CB30A9" w:rsidP="00CB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</w:rPr>
              <w:t>Mean (SE)</w:t>
            </w:r>
          </w:p>
          <w:p w14:paraId="051F5D7F" w14:textId="77375BA7" w:rsidR="005E594E" w:rsidRPr="00CB30A9" w:rsidRDefault="005E594E" w:rsidP="00CB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 = 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DD545" w14:textId="77777777" w:rsidR="00CB30A9" w:rsidRDefault="00CB30A9" w:rsidP="00CB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</w:rPr>
              <w:t>Mean (SE)</w:t>
            </w:r>
          </w:p>
          <w:p w14:paraId="1F5293C0" w14:textId="206A6AFD" w:rsidR="005E594E" w:rsidRPr="00CB30A9" w:rsidRDefault="005E594E" w:rsidP="00CB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 = 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21635" w14:textId="77777777" w:rsidR="00CB30A9" w:rsidRDefault="00CB30A9" w:rsidP="00CB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</w:rPr>
              <w:t>Mean (SE)</w:t>
            </w:r>
          </w:p>
          <w:p w14:paraId="3DFAF295" w14:textId="0C51DDBF" w:rsidR="005E594E" w:rsidRPr="00CB30A9" w:rsidRDefault="005E594E" w:rsidP="00CB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 = 142</w:t>
            </w:r>
          </w:p>
        </w:tc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F39230E" w14:textId="77777777" w:rsidR="00CB30A9" w:rsidRPr="00CB30A9" w:rsidRDefault="00CB30A9" w:rsidP="00CB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E02C3A0" w14:textId="77777777" w:rsidR="00CB30A9" w:rsidRPr="00CB30A9" w:rsidRDefault="00CB30A9" w:rsidP="00CB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B17AE69" w14:textId="77777777" w:rsidR="00CB30A9" w:rsidRPr="00CB30A9" w:rsidRDefault="00CB30A9" w:rsidP="00CB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30A9" w:rsidRPr="00CB30A9" w14:paraId="0C0FB136" w14:textId="77777777" w:rsidTr="00676DC9">
        <w:trPr>
          <w:trHeight w:val="57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922AC7" w14:textId="77777777" w:rsidR="00CB30A9" w:rsidRPr="00CB30A9" w:rsidRDefault="00CB30A9" w:rsidP="00CB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</w:rPr>
              <w:t>Concern, overall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FF3C1" w14:textId="77777777" w:rsidR="00CB30A9" w:rsidRPr="00CB30A9" w:rsidRDefault="00CB30A9" w:rsidP="00CB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5 (0.10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6F654" w14:textId="77777777" w:rsidR="00CB30A9" w:rsidRPr="00CB30A9" w:rsidRDefault="00CB30A9" w:rsidP="00CB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5 (0.12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4A55E" w14:textId="77777777" w:rsidR="00CB30A9" w:rsidRPr="00CB30A9" w:rsidRDefault="00CB30A9" w:rsidP="00CB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 (0.07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8F178" w14:textId="77777777" w:rsidR="00CB30A9" w:rsidRPr="00CB30A9" w:rsidRDefault="00CB30A9" w:rsidP="00CB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 (0.07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47F22" w14:textId="77777777" w:rsidR="00CB30A9" w:rsidRPr="00CB30A9" w:rsidRDefault="00CB30A9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DFC9D" w14:textId="3F89622F" w:rsidR="00CB30A9" w:rsidRPr="00CB30A9" w:rsidRDefault="00CB30A9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11**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0F4E5" w14:textId="77777777" w:rsidR="00CB30A9" w:rsidRPr="00CB30A9" w:rsidRDefault="00CB30A9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7</w:t>
            </w:r>
          </w:p>
        </w:tc>
      </w:tr>
      <w:tr w:rsidR="00CB30A9" w:rsidRPr="00CB30A9" w14:paraId="2863465F" w14:textId="77777777" w:rsidTr="00676DC9">
        <w:trPr>
          <w:trHeight w:val="57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0E2B0D" w14:textId="77777777" w:rsidR="00CB30A9" w:rsidRPr="00CB30A9" w:rsidRDefault="00CB30A9" w:rsidP="00CB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</w:rPr>
              <w:t>Commitment, overall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661AC" w14:textId="77777777" w:rsidR="00CB30A9" w:rsidRPr="00CB30A9" w:rsidRDefault="00CB30A9" w:rsidP="00CB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 (0.1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DD60E" w14:textId="77777777" w:rsidR="00CB30A9" w:rsidRPr="00CB30A9" w:rsidRDefault="00CB30A9" w:rsidP="00CB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4 (0.12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9B75F" w14:textId="77777777" w:rsidR="00CB30A9" w:rsidRPr="00CB30A9" w:rsidRDefault="00CB30A9" w:rsidP="00CB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3 (0.0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C7AA6" w14:textId="77777777" w:rsidR="00CB30A9" w:rsidRPr="00CB30A9" w:rsidRDefault="00CB30A9" w:rsidP="00CB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 (0.0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A028E" w14:textId="77777777" w:rsidR="00CB30A9" w:rsidRPr="00CB30A9" w:rsidRDefault="00CB30A9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0C9AB" w14:textId="518B3EEC" w:rsidR="00CB30A9" w:rsidRPr="00CB30A9" w:rsidRDefault="00CB30A9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5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574EB" w14:textId="77777777" w:rsidR="00CB30A9" w:rsidRPr="00CB30A9" w:rsidRDefault="00CB30A9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CB30A9" w:rsidRPr="00CB30A9" w14:paraId="199A28C9" w14:textId="77777777" w:rsidTr="00676DC9">
        <w:trPr>
          <w:trHeight w:val="85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8F6CAD" w14:textId="77777777" w:rsidR="00CB30A9" w:rsidRPr="00CB30A9" w:rsidRDefault="00CB30A9" w:rsidP="00CB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fficacy &amp; responsibility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8EB3C" w14:textId="77777777" w:rsidR="00CB30A9" w:rsidRPr="00CB30A9" w:rsidRDefault="00CB30A9" w:rsidP="00CB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 (0.0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53416" w14:textId="77777777" w:rsidR="00CB30A9" w:rsidRPr="00CB30A9" w:rsidRDefault="00CB30A9" w:rsidP="00CB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 (0.0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C2149" w14:textId="77777777" w:rsidR="00CB30A9" w:rsidRPr="00CB30A9" w:rsidRDefault="00CB30A9" w:rsidP="00CB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3 (0.0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5B992" w14:textId="77777777" w:rsidR="00CB30A9" w:rsidRPr="00CB30A9" w:rsidRDefault="00CB30A9" w:rsidP="00CB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8 (0.0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CFDE3" w14:textId="77777777" w:rsidR="00CB30A9" w:rsidRPr="00CB30A9" w:rsidRDefault="00CB30A9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4E43A" w14:textId="3B96A34C" w:rsidR="00CB30A9" w:rsidRPr="00CB30A9" w:rsidRDefault="00CB30A9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2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45B29" w14:textId="77777777" w:rsidR="00CB30A9" w:rsidRPr="00CB30A9" w:rsidRDefault="00CB30A9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CB30A9" w:rsidRPr="00CB30A9" w14:paraId="77860118" w14:textId="77777777" w:rsidTr="00676DC9">
        <w:trPr>
          <w:trHeight w:val="32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1B6848" w14:textId="77777777" w:rsidR="00CB30A9" w:rsidRPr="00CB30A9" w:rsidRDefault="00CB30A9" w:rsidP="00CB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</w:rPr>
              <w:t>Optimism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C7404" w14:textId="77777777" w:rsidR="00CB30A9" w:rsidRPr="00CB30A9" w:rsidRDefault="00CB30A9" w:rsidP="00CB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 (0.1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B7978" w14:textId="77777777" w:rsidR="00CB30A9" w:rsidRPr="00CB30A9" w:rsidRDefault="00CB30A9" w:rsidP="00CB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 (0.1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FDD65" w14:textId="77777777" w:rsidR="00CB30A9" w:rsidRPr="00CB30A9" w:rsidRDefault="00CB30A9" w:rsidP="00CB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 (0.0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D1546" w14:textId="77777777" w:rsidR="00CB30A9" w:rsidRPr="00CB30A9" w:rsidRDefault="00CB30A9" w:rsidP="00CB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 (0.0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6175D" w14:textId="77777777" w:rsidR="00CB30A9" w:rsidRPr="00CB30A9" w:rsidRDefault="00CB30A9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B2B11" w14:textId="77777777" w:rsidR="00CB30A9" w:rsidRPr="00CB30A9" w:rsidRDefault="00CB30A9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014AC" w14:textId="77777777" w:rsidR="00CB30A9" w:rsidRPr="00CB30A9" w:rsidRDefault="00CB30A9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B30A9" w:rsidRPr="00CB30A9" w14:paraId="6DC7E9C2" w14:textId="77777777" w:rsidTr="00676DC9">
        <w:trPr>
          <w:trHeight w:val="85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E4E429" w14:textId="77777777" w:rsidR="00CB30A9" w:rsidRPr="00CB30A9" w:rsidRDefault="00CB30A9" w:rsidP="00CB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</w:rPr>
              <w:t>Perceived norms, children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11EF34" w14:textId="77777777" w:rsidR="00CB30A9" w:rsidRPr="00CB30A9" w:rsidRDefault="00CB30A9" w:rsidP="00CB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 (0.1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296E6" w14:textId="77777777" w:rsidR="00CB30A9" w:rsidRPr="00CB30A9" w:rsidRDefault="00CB30A9" w:rsidP="00CB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 (0.12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3DCCE" w14:textId="77777777" w:rsidR="00CB30A9" w:rsidRPr="00CB30A9" w:rsidRDefault="00CB30A9" w:rsidP="00CB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 (0.0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AB037" w14:textId="77777777" w:rsidR="00CB30A9" w:rsidRPr="00CB30A9" w:rsidRDefault="00CB30A9" w:rsidP="00CB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 (0.0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6FE9B" w14:textId="77777777" w:rsidR="00CB30A9" w:rsidRPr="00CB30A9" w:rsidRDefault="00CB30A9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D244DF" w14:textId="1D035E46" w:rsidR="00CB30A9" w:rsidRPr="00CB30A9" w:rsidRDefault="00CB30A9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5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8DA34" w14:textId="77777777" w:rsidR="00CB30A9" w:rsidRPr="00CB30A9" w:rsidRDefault="00CB30A9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B30A9" w:rsidRPr="00CB30A9" w14:paraId="6D94D67A" w14:textId="77777777" w:rsidTr="00676DC9">
        <w:trPr>
          <w:trHeight w:val="57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5FB4C2" w14:textId="77777777" w:rsidR="00CB30A9" w:rsidRPr="00CB30A9" w:rsidRDefault="00CB30A9" w:rsidP="00CB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</w:rPr>
              <w:t>Perceived norms, adult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644ED" w14:textId="77777777" w:rsidR="00CB30A9" w:rsidRPr="00CB30A9" w:rsidRDefault="00CB30A9" w:rsidP="00CB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9 (0.08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F18C2" w14:textId="77777777" w:rsidR="00CB30A9" w:rsidRPr="00CB30A9" w:rsidRDefault="00CB30A9" w:rsidP="00CB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 (0.0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58A16" w14:textId="77777777" w:rsidR="00CB30A9" w:rsidRPr="00CB30A9" w:rsidRDefault="00CB30A9" w:rsidP="00CB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0 (0.0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F765E" w14:textId="77777777" w:rsidR="00CB30A9" w:rsidRPr="00CB30A9" w:rsidRDefault="00CB30A9" w:rsidP="00CB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8 (0.0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C97BD" w14:textId="77777777" w:rsidR="00CB30A9" w:rsidRPr="00CB30A9" w:rsidRDefault="00CB30A9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61237" w14:textId="254457BB" w:rsidR="00CB30A9" w:rsidRPr="00CB30A9" w:rsidRDefault="00CB30A9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5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598D5" w14:textId="77777777" w:rsidR="00CB30A9" w:rsidRPr="00CB30A9" w:rsidRDefault="00CB30A9" w:rsidP="00981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3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40994488" w14:textId="28C49DD4" w:rsidR="00CB30A9" w:rsidRPr="00A1741A" w:rsidRDefault="00676DC9" w:rsidP="00676DC9">
      <w:pPr>
        <w:spacing w:before="200" w:line="480" w:lineRule="auto"/>
        <w:rPr>
          <w:rFonts w:ascii="Times New Roman" w:hAnsi="Times New Roman" w:cs="Times New Roman"/>
        </w:rPr>
      </w:pPr>
      <w:r w:rsidRPr="00B64EB1">
        <w:rPr>
          <w:rFonts w:ascii="Times New Roman" w:hAnsi="Times New Roman" w:cs="Times New Roman"/>
        </w:rPr>
        <w:t>.  ** = significant at the .05 level,  * = significant at the .10 level</w:t>
      </w:r>
    </w:p>
    <w:p w14:paraId="6B33A11A" w14:textId="21D46E62" w:rsidR="00CB30A9" w:rsidRDefault="00103135" w:rsidP="00103135">
      <w:pPr>
        <w:tabs>
          <w:tab w:val="left" w:pos="720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When the covariates were removed, several nonsignificant audience effects became significant.  Specifically, t</w:t>
      </w:r>
      <w:r w:rsidR="00CB30A9" w:rsidRPr="00A1741A">
        <w:rPr>
          <w:rFonts w:ascii="Times New Roman" w:hAnsi="Times New Roman" w:cs="Times New Roman"/>
        </w:rPr>
        <w:t>he main effect of audience on efficacy and responsibility</w:t>
      </w:r>
      <w:r>
        <w:rPr>
          <w:rFonts w:ascii="Times New Roman" w:hAnsi="Times New Roman" w:cs="Times New Roman"/>
        </w:rPr>
        <w:t xml:space="preserve">, perceived child norms, and perceived adult norms </w:t>
      </w:r>
      <w:r w:rsidR="00CB30A9" w:rsidRPr="00A1741A">
        <w:rPr>
          <w:rFonts w:ascii="Times New Roman" w:hAnsi="Times New Roman" w:cs="Times New Roman"/>
        </w:rPr>
        <w:t>went from being no</w:t>
      </w:r>
      <w:r>
        <w:rPr>
          <w:rFonts w:ascii="Times New Roman" w:hAnsi="Times New Roman" w:cs="Times New Roman"/>
        </w:rPr>
        <w:t>n</w:t>
      </w:r>
      <w:r w:rsidR="00CB30A9" w:rsidRPr="00A1741A">
        <w:rPr>
          <w:rFonts w:ascii="Times New Roman" w:hAnsi="Times New Roman" w:cs="Times New Roman"/>
        </w:rPr>
        <w:t xml:space="preserve">significant with covariates to being </w:t>
      </w:r>
      <w:r>
        <w:rPr>
          <w:rFonts w:ascii="Times New Roman" w:hAnsi="Times New Roman" w:cs="Times New Roman"/>
        </w:rPr>
        <w:t>highly</w:t>
      </w:r>
      <w:r w:rsidR="00CB30A9" w:rsidRPr="00A1741A">
        <w:rPr>
          <w:rFonts w:ascii="Times New Roman" w:hAnsi="Times New Roman" w:cs="Times New Roman"/>
        </w:rPr>
        <w:t xml:space="preserve"> significant (p &lt; .001) without the covariates.</w:t>
      </w:r>
      <w:r>
        <w:rPr>
          <w:rFonts w:ascii="Times New Roman" w:hAnsi="Times New Roman" w:cs="Times New Roman"/>
        </w:rPr>
        <w:t xml:space="preserve">  Additionally, t</w:t>
      </w:r>
      <w:r w:rsidR="00CB30A9" w:rsidRPr="00A1741A">
        <w:rPr>
          <w:rFonts w:ascii="Times New Roman" w:hAnsi="Times New Roman" w:cs="Times New Roman"/>
        </w:rPr>
        <w:t xml:space="preserve">he main effect of </w:t>
      </w:r>
      <w:r>
        <w:rPr>
          <w:rFonts w:ascii="Times New Roman" w:hAnsi="Times New Roman" w:cs="Times New Roman"/>
        </w:rPr>
        <w:t>audience on commitment went from nonsignificant to marginally significant, and</w:t>
      </w:r>
      <w:r w:rsidR="00CB30A9" w:rsidRPr="00A1741A">
        <w:rPr>
          <w:rFonts w:ascii="Times New Roman" w:hAnsi="Times New Roman" w:cs="Times New Roman"/>
        </w:rPr>
        <w:t xml:space="preserve"> optimism went from being no</w:t>
      </w:r>
      <w:r>
        <w:rPr>
          <w:rFonts w:ascii="Times New Roman" w:hAnsi="Times New Roman" w:cs="Times New Roman"/>
        </w:rPr>
        <w:t>n</w:t>
      </w:r>
      <w:r w:rsidR="00CB30A9" w:rsidRPr="00A1741A">
        <w:rPr>
          <w:rFonts w:ascii="Times New Roman" w:hAnsi="Times New Roman" w:cs="Times New Roman"/>
        </w:rPr>
        <w:t>significant with covariates to being marginally significant without the covariates (p &lt; .1).</w:t>
      </w:r>
      <w:r>
        <w:rPr>
          <w:rFonts w:ascii="Times New Roman" w:hAnsi="Times New Roman" w:cs="Times New Roman"/>
        </w:rPr>
        <w:t xml:space="preserve">  In all cases save one (optimism), the Oberlin sample scored higher than the </w:t>
      </w:r>
      <w:proofErr w:type="spellStart"/>
      <w:r>
        <w:rPr>
          <w:rFonts w:ascii="Times New Roman" w:hAnsi="Times New Roman" w:cs="Times New Roman"/>
        </w:rPr>
        <w:t>MTurk</w:t>
      </w:r>
      <w:proofErr w:type="spellEnd"/>
      <w:r>
        <w:rPr>
          <w:rFonts w:ascii="Times New Roman" w:hAnsi="Times New Roman" w:cs="Times New Roman"/>
        </w:rPr>
        <w:t xml:space="preserve"> sample did.  </w:t>
      </w:r>
    </w:p>
    <w:p w14:paraId="1F79769F" w14:textId="5E298E9D" w:rsidR="00103135" w:rsidRPr="00A1741A" w:rsidRDefault="00103135" w:rsidP="00103135">
      <w:pPr>
        <w:tabs>
          <w:tab w:val="left" w:pos="720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It should be noted that the two samples differed in how they were obtained, and that they had many demographic differences.  We believe it likely that the significant results in Table S</w:t>
      </w:r>
      <w:r w:rsidR="00A73B2B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.2 stem from these demographic differences, rather than a differential impact of CV on the local audience. </w:t>
      </w:r>
    </w:p>
    <w:p w14:paraId="5EF70830" w14:textId="0CCE5D07" w:rsidR="00CB30A9" w:rsidRPr="00A1741A" w:rsidRDefault="00CB30A9" w:rsidP="00CB30A9">
      <w:pPr>
        <w:tabs>
          <w:tab w:val="left" w:pos="1398"/>
        </w:tabs>
        <w:rPr>
          <w:rFonts w:ascii="Times New Roman" w:hAnsi="Times New Roman" w:cs="Times New Roman"/>
        </w:rPr>
      </w:pPr>
    </w:p>
    <w:sectPr w:rsidR="00CB30A9" w:rsidRPr="00A174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A3E"/>
    <w:rsid w:val="00103135"/>
    <w:rsid w:val="001D2AA7"/>
    <w:rsid w:val="002B7C20"/>
    <w:rsid w:val="003D09C1"/>
    <w:rsid w:val="00452D89"/>
    <w:rsid w:val="00500601"/>
    <w:rsid w:val="005E594E"/>
    <w:rsid w:val="00676DC9"/>
    <w:rsid w:val="0075537A"/>
    <w:rsid w:val="00872687"/>
    <w:rsid w:val="00981597"/>
    <w:rsid w:val="00A1741A"/>
    <w:rsid w:val="00A73B2B"/>
    <w:rsid w:val="00CB30A9"/>
    <w:rsid w:val="00DE6A3E"/>
    <w:rsid w:val="00FC3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EA48C"/>
  <w15:chartTrackingRefBased/>
  <w15:docId w15:val="{3EBFA2EA-AE34-4E03-BBAF-BBF50EB11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6DC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85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5061/dryad.np5hqbzs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2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Morris</dc:creator>
  <cp:keywords/>
  <dc:description/>
  <cp:lastModifiedBy>chn off30</cp:lastModifiedBy>
  <cp:revision>4</cp:revision>
  <dcterms:created xsi:type="dcterms:W3CDTF">2021-05-29T16:10:00Z</dcterms:created>
  <dcterms:modified xsi:type="dcterms:W3CDTF">2021-08-15T00:04:00Z</dcterms:modified>
</cp:coreProperties>
</file>